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CC733" w14:textId="77777777" w:rsidR="004D5491" w:rsidRPr="004D5491" w:rsidRDefault="004D5491">
      <w:pPr>
        <w:rPr>
          <w:rFonts w:ascii="Times" w:hAnsi="Times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15"/>
        <w:gridCol w:w="1350"/>
        <w:gridCol w:w="1350"/>
        <w:gridCol w:w="1350"/>
        <w:gridCol w:w="1350"/>
        <w:gridCol w:w="1350"/>
        <w:gridCol w:w="1440"/>
      </w:tblGrid>
      <w:tr w:rsidR="00686FA3" w:rsidRPr="004D5491" w14:paraId="3130FB7B" w14:textId="77777777" w:rsidTr="00686FA3">
        <w:tc>
          <w:tcPr>
            <w:tcW w:w="1615" w:type="dxa"/>
          </w:tcPr>
          <w:p w14:paraId="4E1F1129" w14:textId="4A1A7468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Treatment</w:t>
            </w:r>
          </w:p>
        </w:tc>
        <w:tc>
          <w:tcPr>
            <w:tcW w:w="1350" w:type="dxa"/>
            <w:shd w:val="clear" w:color="auto" w:fill="C7C7DD"/>
          </w:tcPr>
          <w:p w14:paraId="18E241FD" w14:textId="55654061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Baseline</w:t>
            </w:r>
          </w:p>
        </w:tc>
        <w:tc>
          <w:tcPr>
            <w:tcW w:w="1350" w:type="dxa"/>
          </w:tcPr>
          <w:p w14:paraId="3B0A568F" w14:textId="4A3F31EC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1D</w:t>
            </w:r>
          </w:p>
        </w:tc>
        <w:tc>
          <w:tcPr>
            <w:tcW w:w="1350" w:type="dxa"/>
          </w:tcPr>
          <w:p w14:paraId="16A78903" w14:textId="0B025302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28D</w:t>
            </w:r>
          </w:p>
        </w:tc>
        <w:tc>
          <w:tcPr>
            <w:tcW w:w="1350" w:type="dxa"/>
          </w:tcPr>
          <w:p w14:paraId="3440027F" w14:textId="3FE6D133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42D</w:t>
            </w:r>
          </w:p>
        </w:tc>
        <w:tc>
          <w:tcPr>
            <w:tcW w:w="1350" w:type="dxa"/>
          </w:tcPr>
          <w:p w14:paraId="16AC83C7" w14:textId="51391493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56D</w:t>
            </w:r>
          </w:p>
        </w:tc>
        <w:tc>
          <w:tcPr>
            <w:tcW w:w="1440" w:type="dxa"/>
          </w:tcPr>
          <w:p w14:paraId="73482143" w14:textId="32EB4C45" w:rsidR="0076707E" w:rsidRPr="004D5491" w:rsidRDefault="0076707E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70D</w:t>
            </w:r>
          </w:p>
        </w:tc>
      </w:tr>
      <w:tr w:rsidR="00686FA3" w:rsidRPr="004D5491" w14:paraId="74439F3C" w14:textId="77777777" w:rsidTr="00686FA3">
        <w:tc>
          <w:tcPr>
            <w:tcW w:w="1615" w:type="dxa"/>
            <w:tcBorders>
              <w:bottom w:val="single" w:sz="4" w:space="0" w:color="auto"/>
            </w:tcBorders>
          </w:tcPr>
          <w:p w14:paraId="3F2C6624" w14:textId="7B85358C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MI/AOO (10)</w:t>
            </w:r>
            <w:r w:rsidR="00686FA3">
              <w:rPr>
                <w:rFonts w:ascii="Times" w:hAnsi="Times"/>
              </w:rPr>
              <w:br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C7C7DD"/>
          </w:tcPr>
          <w:p w14:paraId="25573F5B" w14:textId="576BAA18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88 ± 0.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265C74" w14:textId="44CFA535" w:rsidR="0076707E" w:rsidRPr="004D5491" w:rsidRDefault="008B5DD9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88 ± 0.3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B5922E" w14:textId="77F7C91D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75 ± 0.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B59F7D" w14:textId="53E7DA31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68 ± 0.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B461C4" w14:textId="4C9C7BBB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86 ± 0.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E17707F" w14:textId="4AB77B66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92 ± 0.36</w:t>
            </w:r>
          </w:p>
        </w:tc>
      </w:tr>
      <w:tr w:rsidR="00686FA3" w:rsidRPr="004D5491" w14:paraId="68EE2505" w14:textId="77777777" w:rsidTr="00686FA3">
        <w:tc>
          <w:tcPr>
            <w:tcW w:w="1615" w:type="dxa"/>
            <w:tcBorders>
              <w:bottom w:val="single" w:sz="18" w:space="0" w:color="auto"/>
            </w:tcBorders>
          </w:tcPr>
          <w:p w14:paraId="6140BE9A" w14:textId="40643BD6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MI/MI (10)</w:t>
            </w:r>
            <w:r w:rsidR="00686FA3">
              <w:rPr>
                <w:rFonts w:ascii="Times" w:hAnsi="Times"/>
              </w:rPr>
              <w:br/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C7C7DD"/>
          </w:tcPr>
          <w:p w14:paraId="0BDCF2E4" w14:textId="00CF44ED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 xml:space="preserve">0.88 ± </w:t>
            </w:r>
            <w:r w:rsidR="009455AF" w:rsidRPr="004D5491">
              <w:rPr>
                <w:rFonts w:ascii="Times" w:hAnsi="Times"/>
              </w:rPr>
              <w:t>0.20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365EB93F" w14:textId="79C84F3D" w:rsidR="0076707E" w:rsidRPr="004D5491" w:rsidRDefault="008B5DD9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38 ± 0.1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6AF56400" w14:textId="4044718F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34 ± 0.1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630A4417" w14:textId="44AF5581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36 ± 0.13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1BE31C5F" w14:textId="4B68CA56" w:rsidR="0076707E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33 ± 0.1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72C41F35" w14:textId="0C642475" w:rsidR="008B5DD9" w:rsidRPr="004D5491" w:rsidRDefault="0076707E" w:rsidP="00686FA3">
            <w:pPr>
              <w:jc w:val="center"/>
              <w:rPr>
                <w:rFonts w:ascii="Times" w:hAnsi="Times"/>
              </w:rPr>
            </w:pPr>
            <w:r w:rsidRPr="004D5491">
              <w:rPr>
                <w:rFonts w:ascii="Times" w:hAnsi="Times"/>
              </w:rPr>
              <w:t>0.42 ± 0.22</w:t>
            </w:r>
          </w:p>
        </w:tc>
      </w:tr>
      <w:tr w:rsidR="004D5491" w:rsidRPr="004D5491" w14:paraId="7F64839C" w14:textId="77777777" w:rsidTr="00686FA3">
        <w:tc>
          <w:tcPr>
            <w:tcW w:w="1615" w:type="dxa"/>
            <w:tcBorders>
              <w:top w:val="single" w:sz="18" w:space="0" w:color="auto"/>
            </w:tcBorders>
          </w:tcPr>
          <w:p w14:paraId="6EBAF15C" w14:textId="1990DAC7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Treatment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C7C7DD"/>
          </w:tcPr>
          <w:p w14:paraId="14CA38F5" w14:textId="5BD1D8EB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Baseline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2CF7BD16" w14:textId="1C7BA888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1D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371DC3AB" w14:textId="4EFD383B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7D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0BE84653" w14:textId="63630C91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14D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68DE9167" w14:textId="69E60E69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21D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3D7CFF8C" w14:textId="39C3B606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  <w:b/>
                <w:bCs/>
              </w:rPr>
              <w:t>28D</w:t>
            </w:r>
          </w:p>
        </w:tc>
      </w:tr>
      <w:tr w:rsidR="004D5491" w:rsidRPr="004D5491" w14:paraId="0FAEF67E" w14:textId="77777777" w:rsidTr="00686FA3">
        <w:tc>
          <w:tcPr>
            <w:tcW w:w="1615" w:type="dxa"/>
          </w:tcPr>
          <w:p w14:paraId="6A72D6D1" w14:textId="09538A8E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MI/MI (10) + NT (6)</w:t>
            </w:r>
          </w:p>
        </w:tc>
        <w:tc>
          <w:tcPr>
            <w:tcW w:w="1350" w:type="dxa"/>
            <w:shd w:val="clear" w:color="auto" w:fill="C7C7DD"/>
          </w:tcPr>
          <w:p w14:paraId="52A7F66D" w14:textId="64F721DB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94 ± 0.12</w:t>
            </w:r>
          </w:p>
        </w:tc>
        <w:tc>
          <w:tcPr>
            <w:tcW w:w="1350" w:type="dxa"/>
          </w:tcPr>
          <w:p w14:paraId="10A5A006" w14:textId="77DAB834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49 ± 0.14</w:t>
            </w:r>
          </w:p>
        </w:tc>
        <w:tc>
          <w:tcPr>
            <w:tcW w:w="1350" w:type="dxa"/>
          </w:tcPr>
          <w:p w14:paraId="3CF8B349" w14:textId="1CD9A771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50 ± 0.09</w:t>
            </w:r>
          </w:p>
        </w:tc>
        <w:tc>
          <w:tcPr>
            <w:tcW w:w="1350" w:type="dxa"/>
          </w:tcPr>
          <w:p w14:paraId="2C02DEB3" w14:textId="64F959F6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46 ± 0.15</w:t>
            </w:r>
          </w:p>
        </w:tc>
        <w:tc>
          <w:tcPr>
            <w:tcW w:w="1350" w:type="dxa"/>
          </w:tcPr>
          <w:p w14:paraId="05263114" w14:textId="4CFD303F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42 ± 0.10</w:t>
            </w:r>
          </w:p>
        </w:tc>
        <w:tc>
          <w:tcPr>
            <w:tcW w:w="1440" w:type="dxa"/>
          </w:tcPr>
          <w:p w14:paraId="25357AA6" w14:textId="2830C0B9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44 ± 0.13</w:t>
            </w:r>
          </w:p>
        </w:tc>
      </w:tr>
      <w:tr w:rsidR="004D5491" w:rsidRPr="004D5491" w14:paraId="375F7950" w14:textId="77777777" w:rsidTr="00686FA3">
        <w:tc>
          <w:tcPr>
            <w:tcW w:w="1615" w:type="dxa"/>
          </w:tcPr>
          <w:p w14:paraId="253D3E6B" w14:textId="715E38E5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MI/MI (10) + Imatinib (6)</w:t>
            </w:r>
          </w:p>
        </w:tc>
        <w:tc>
          <w:tcPr>
            <w:tcW w:w="1350" w:type="dxa"/>
            <w:shd w:val="clear" w:color="auto" w:fill="C7C7DD"/>
          </w:tcPr>
          <w:p w14:paraId="3990644A" w14:textId="46B9922A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95 ± 0.15</w:t>
            </w:r>
          </w:p>
        </w:tc>
        <w:tc>
          <w:tcPr>
            <w:tcW w:w="1350" w:type="dxa"/>
          </w:tcPr>
          <w:p w14:paraId="7364476B" w14:textId="58294187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1.00 ± 0.21</w:t>
            </w:r>
          </w:p>
        </w:tc>
        <w:tc>
          <w:tcPr>
            <w:tcW w:w="1350" w:type="dxa"/>
          </w:tcPr>
          <w:p w14:paraId="6914BA39" w14:textId="41C3C3F1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1.06 ± 0.06</w:t>
            </w:r>
          </w:p>
        </w:tc>
        <w:tc>
          <w:tcPr>
            <w:tcW w:w="1350" w:type="dxa"/>
          </w:tcPr>
          <w:p w14:paraId="5B38FB57" w14:textId="0E40BD9C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91 ± 0.18</w:t>
            </w:r>
          </w:p>
        </w:tc>
        <w:tc>
          <w:tcPr>
            <w:tcW w:w="1350" w:type="dxa"/>
          </w:tcPr>
          <w:p w14:paraId="340F2241" w14:textId="64B6C0F8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91 ± 0.15</w:t>
            </w:r>
          </w:p>
        </w:tc>
        <w:tc>
          <w:tcPr>
            <w:tcW w:w="1440" w:type="dxa"/>
          </w:tcPr>
          <w:p w14:paraId="43A1F5CC" w14:textId="5215C5E1" w:rsidR="004D5491" w:rsidRPr="004D5491" w:rsidRDefault="004D5491" w:rsidP="00686FA3">
            <w:pPr>
              <w:jc w:val="center"/>
              <w:rPr>
                <w:rFonts w:ascii="Times" w:hAnsi="Times"/>
                <w:b/>
                <w:bCs/>
              </w:rPr>
            </w:pPr>
            <w:r w:rsidRPr="004D5491">
              <w:rPr>
                <w:rFonts w:ascii="Times" w:hAnsi="Times"/>
              </w:rPr>
              <w:t>0.90 ± 0.12</w:t>
            </w:r>
          </w:p>
        </w:tc>
      </w:tr>
    </w:tbl>
    <w:p w14:paraId="57C41B21" w14:textId="7458C23C" w:rsidR="00B55298" w:rsidRPr="004D5491" w:rsidRDefault="009C3B35" w:rsidP="00686FA3">
      <w:pPr>
        <w:jc w:val="center"/>
        <w:rPr>
          <w:rFonts w:ascii="Times" w:hAnsi="Times"/>
          <w:sz w:val="20"/>
          <w:szCs w:val="20"/>
        </w:rPr>
      </w:pPr>
    </w:p>
    <w:p w14:paraId="0C20626C" w14:textId="77777777" w:rsidR="008B5DD9" w:rsidRPr="004D5491" w:rsidRDefault="008B5DD9" w:rsidP="00686FA3">
      <w:pPr>
        <w:jc w:val="center"/>
        <w:rPr>
          <w:rFonts w:ascii="Times" w:hAnsi="Times"/>
          <w:sz w:val="20"/>
          <w:szCs w:val="20"/>
        </w:rPr>
      </w:pPr>
    </w:p>
    <w:sectPr w:rsidR="008B5DD9" w:rsidRPr="004D5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7E"/>
    <w:rsid w:val="000469B3"/>
    <w:rsid w:val="004D5491"/>
    <w:rsid w:val="00686FA3"/>
    <w:rsid w:val="006D5580"/>
    <w:rsid w:val="006E41A2"/>
    <w:rsid w:val="007070E5"/>
    <w:rsid w:val="0076707E"/>
    <w:rsid w:val="008B5DD9"/>
    <w:rsid w:val="009455AF"/>
    <w:rsid w:val="009C3B35"/>
    <w:rsid w:val="00BD4971"/>
    <w:rsid w:val="00F2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96370"/>
  <w15:chartTrackingRefBased/>
  <w15:docId w15:val="{41A8DECF-5048-574F-899A-492797BF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B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B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81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e, Jaclyn</dc:creator>
  <cp:keywords/>
  <dc:description/>
  <cp:lastModifiedBy>Kline, Jaclyn</cp:lastModifiedBy>
  <cp:revision>3</cp:revision>
  <cp:lastPrinted>2020-09-27T20:07:00Z</cp:lastPrinted>
  <dcterms:created xsi:type="dcterms:W3CDTF">2020-09-27T20:07:00Z</dcterms:created>
  <dcterms:modified xsi:type="dcterms:W3CDTF">2020-09-27T20:08:00Z</dcterms:modified>
</cp:coreProperties>
</file>